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B2AFA" w14:textId="77777777" w:rsidR="00D410B6" w:rsidRDefault="00D410B6">
      <w:pPr>
        <w:rPr>
          <w:rFonts w:ascii="Arial" w:hAnsi="Arial" w:cs="Arial"/>
        </w:rPr>
      </w:pPr>
    </w:p>
    <w:p w14:paraId="5270DCC3" w14:textId="189240E9" w:rsidR="00D410B6" w:rsidRPr="00EB4E35" w:rsidRDefault="001C478C" w:rsidP="00D41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D410B6" w:rsidRPr="00EB4E35">
        <w:rPr>
          <w:rFonts w:ascii="Times New Roman" w:hAnsi="Times New Roman" w:cs="Times New Roman"/>
          <w:b/>
          <w:bCs/>
        </w:rPr>
        <w:t>Table</w:t>
      </w:r>
      <w:r w:rsidR="00A90536">
        <w:rPr>
          <w:rFonts w:ascii="Times New Roman" w:hAnsi="Times New Roman" w:cs="Times New Roman"/>
          <w:b/>
          <w:bCs/>
        </w:rPr>
        <w:t>.</w:t>
      </w:r>
      <w:r w:rsidR="00D410B6" w:rsidRPr="00EB4E35">
        <w:rPr>
          <w:rFonts w:ascii="Times New Roman" w:hAnsi="Times New Roman" w:cs="Times New Roman"/>
        </w:rPr>
        <w:t xml:space="preserve"> </w:t>
      </w:r>
      <w:r w:rsidR="00426CF6">
        <w:rPr>
          <w:rFonts w:ascii="Times New Roman" w:hAnsi="Times New Roman" w:cs="Times New Roman"/>
        </w:rPr>
        <w:t>Quality</w:t>
      </w:r>
      <w:r w:rsidR="00D410B6" w:rsidRPr="00EB4E35">
        <w:rPr>
          <w:rFonts w:ascii="Times New Roman" w:hAnsi="Times New Roman" w:cs="Times New Roman"/>
        </w:rPr>
        <w:t xml:space="preserve"> of evidence </w:t>
      </w:r>
      <w:r w:rsidR="00D410B6" w:rsidRPr="00EB4E35">
        <w:rPr>
          <w:rFonts w:ascii="Times New Roman" w:hAnsi="Times New Roman" w:cs="Times New Roman"/>
          <w:sz w:val="24"/>
          <w:szCs w:val="24"/>
        </w:rPr>
        <w:t>using the GRADE approach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276"/>
        <w:gridCol w:w="1276"/>
        <w:gridCol w:w="1417"/>
        <w:gridCol w:w="1134"/>
        <w:gridCol w:w="992"/>
        <w:gridCol w:w="1560"/>
        <w:gridCol w:w="1134"/>
        <w:gridCol w:w="1134"/>
      </w:tblGrid>
      <w:tr w:rsidR="007227D6" w:rsidRPr="00C85753" w14:paraId="700129CB" w14:textId="6C6B372D" w:rsidTr="00B26294">
        <w:tc>
          <w:tcPr>
            <w:tcW w:w="8075" w:type="dxa"/>
            <w:gridSpan w:val="6"/>
          </w:tcPr>
          <w:p w14:paraId="4ED218AE" w14:textId="5BA2D173" w:rsidR="007227D6" w:rsidRPr="00C85753" w:rsidRDefault="007227D6" w:rsidP="00A238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57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2126" w:type="dxa"/>
            <w:gridSpan w:val="2"/>
          </w:tcPr>
          <w:p w14:paraId="6D099E01" w14:textId="1909C0EB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B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mber</w:t>
            </w:r>
            <w:r w:rsidRPr="00604B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patients</w:t>
            </w:r>
          </w:p>
        </w:tc>
        <w:tc>
          <w:tcPr>
            <w:tcW w:w="1560" w:type="dxa"/>
          </w:tcPr>
          <w:p w14:paraId="24FF818E" w14:textId="77777777" w:rsidR="007227D6" w:rsidRPr="006564BD" w:rsidRDefault="007227D6" w:rsidP="006867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4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 size</w:t>
            </w:r>
          </w:p>
        </w:tc>
        <w:tc>
          <w:tcPr>
            <w:tcW w:w="1134" w:type="dxa"/>
            <w:vMerge w:val="restart"/>
          </w:tcPr>
          <w:p w14:paraId="7919DB5B" w14:textId="4F33FFA0" w:rsidR="007227D6" w:rsidRPr="006564BD" w:rsidRDefault="007227D6" w:rsidP="006867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4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ality </w:t>
            </w:r>
          </w:p>
        </w:tc>
        <w:tc>
          <w:tcPr>
            <w:tcW w:w="1134" w:type="dxa"/>
            <w:vMerge w:val="restart"/>
          </w:tcPr>
          <w:p w14:paraId="68309775" w14:textId="254A5C2F" w:rsidR="007227D6" w:rsidRPr="006564BD" w:rsidRDefault="007227D6" w:rsidP="006867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7227D6" w:rsidRPr="00C85753" w14:paraId="5ACF9FC7" w14:textId="1EAB7719" w:rsidTr="00B26294">
        <w:tc>
          <w:tcPr>
            <w:tcW w:w="1696" w:type="dxa"/>
          </w:tcPr>
          <w:p w14:paraId="77AD34C6" w14:textId="54D7D2BC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753">
              <w:rPr>
                <w:rFonts w:ascii="Times New Roman" w:hAnsi="Times New Roman" w:cs="Times New Roman"/>
                <w:sz w:val="18"/>
                <w:szCs w:val="18"/>
              </w:rPr>
              <w:t xml:space="preserve">Number of studi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ample)</w:t>
            </w:r>
          </w:p>
        </w:tc>
        <w:tc>
          <w:tcPr>
            <w:tcW w:w="1134" w:type="dxa"/>
          </w:tcPr>
          <w:p w14:paraId="4ACE7CA6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753">
              <w:rPr>
                <w:rFonts w:ascii="Times New Roman" w:hAnsi="Times New Roman" w:cs="Times New Roman"/>
                <w:sz w:val="18"/>
                <w:szCs w:val="18"/>
              </w:rPr>
              <w:t xml:space="preserve">Risk of bias </w:t>
            </w:r>
          </w:p>
        </w:tc>
        <w:tc>
          <w:tcPr>
            <w:tcW w:w="1276" w:type="dxa"/>
          </w:tcPr>
          <w:p w14:paraId="6E90DBB8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753">
              <w:rPr>
                <w:rFonts w:ascii="Times New Roman" w:hAnsi="Times New Roman" w:cs="Times New Roman"/>
                <w:sz w:val="18"/>
                <w:szCs w:val="18"/>
              </w:rPr>
              <w:t xml:space="preserve">Inconsistency </w:t>
            </w:r>
          </w:p>
        </w:tc>
        <w:tc>
          <w:tcPr>
            <w:tcW w:w="1276" w:type="dxa"/>
          </w:tcPr>
          <w:p w14:paraId="464A25DE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753">
              <w:rPr>
                <w:rFonts w:ascii="Times New Roman" w:hAnsi="Times New Roman" w:cs="Times New Roman"/>
                <w:sz w:val="18"/>
                <w:szCs w:val="18"/>
              </w:rPr>
              <w:t xml:space="preserve">Indirectness </w:t>
            </w:r>
          </w:p>
        </w:tc>
        <w:tc>
          <w:tcPr>
            <w:tcW w:w="1276" w:type="dxa"/>
          </w:tcPr>
          <w:p w14:paraId="259B9196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753">
              <w:rPr>
                <w:rFonts w:ascii="Times New Roman" w:hAnsi="Times New Roman" w:cs="Times New Roman"/>
                <w:sz w:val="18"/>
                <w:szCs w:val="18"/>
              </w:rPr>
              <w:t xml:space="preserve">Imprecision </w:t>
            </w:r>
          </w:p>
        </w:tc>
        <w:tc>
          <w:tcPr>
            <w:tcW w:w="1417" w:type="dxa"/>
          </w:tcPr>
          <w:p w14:paraId="5C2CFC76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753">
              <w:rPr>
                <w:rFonts w:ascii="Times New Roman" w:hAnsi="Times New Roman" w:cs="Times New Roman"/>
                <w:sz w:val="18"/>
                <w:szCs w:val="18"/>
              </w:rPr>
              <w:t xml:space="preserve">Publication bias </w:t>
            </w:r>
          </w:p>
        </w:tc>
        <w:tc>
          <w:tcPr>
            <w:tcW w:w="1134" w:type="dxa"/>
          </w:tcPr>
          <w:p w14:paraId="44DE13F5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753"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</w:p>
        </w:tc>
        <w:tc>
          <w:tcPr>
            <w:tcW w:w="992" w:type="dxa"/>
          </w:tcPr>
          <w:p w14:paraId="16B076B9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753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560" w:type="dxa"/>
          </w:tcPr>
          <w:p w14:paraId="0AC74D16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edge’s </w:t>
            </w:r>
            <w:r w:rsidRPr="00C8575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34" w:type="dxa"/>
            <w:vMerge/>
          </w:tcPr>
          <w:p w14:paraId="1AE4E91C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304BCEB" w14:textId="77777777" w:rsidR="007227D6" w:rsidRPr="00C85753" w:rsidRDefault="007227D6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6E3" w:rsidRPr="00C85753" w14:paraId="058F9C61" w14:textId="61D590F5" w:rsidTr="00B26294">
        <w:tc>
          <w:tcPr>
            <w:tcW w:w="14029" w:type="dxa"/>
            <w:gridSpan w:val="11"/>
          </w:tcPr>
          <w:p w14:paraId="59270029" w14:textId="34E2C805" w:rsidR="009616E3" w:rsidRPr="007A5DCE" w:rsidRDefault="009616E3" w:rsidP="00C45F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ean body mas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kg) </w:t>
            </w:r>
            <w:r w:rsidRPr="007A5D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 up: mean 12weeks</w:t>
            </w:r>
            <w:r w:rsidRPr="007A5D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assessed with Dual energy X-ray absorptiometr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9A6C81" w:rsidRPr="00C85753" w14:paraId="1F60A91D" w14:textId="483B5493" w:rsidTr="00B26294">
        <w:tc>
          <w:tcPr>
            <w:tcW w:w="1696" w:type="dxa"/>
          </w:tcPr>
          <w:p w14:paraId="716EFA05" w14:textId="37F052A6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dults)</w:t>
            </w:r>
          </w:p>
        </w:tc>
        <w:tc>
          <w:tcPr>
            <w:tcW w:w="1134" w:type="dxa"/>
          </w:tcPr>
          <w:p w14:paraId="497A8847" w14:textId="77777777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A5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CCAEC5F" w14:textId="77FEFC93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Serious</w:t>
            </w:r>
            <w:r w:rsidRPr="007A5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0FDAFDE3" w14:textId="77777777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1276" w:type="dxa"/>
          </w:tcPr>
          <w:p w14:paraId="5F4AAD3A" w14:textId="77777777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A5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4EE47A03" w14:textId="387834E9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1134" w:type="dxa"/>
          </w:tcPr>
          <w:p w14:paraId="2E29AD2B" w14:textId="442C1886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0FE50990" w14:textId="4373B2D1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60" w:type="dxa"/>
          </w:tcPr>
          <w:p w14:paraId="60ACA2F7" w14:textId="668F698C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B444011" w14:textId="77777777" w:rsidR="00386C3F" w:rsidRPr="007A5DCE" w:rsidRDefault="00386C3F" w:rsidP="006867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DCE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7A5D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9F4CCC6" w14:textId="1B394AED" w:rsidR="00386C3F" w:rsidRPr="007A5DCE" w:rsidRDefault="00386C3F" w:rsidP="00686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6"/>
                <w:szCs w:val="16"/>
              </w:rPr>
              <w:t xml:space="preserve"> Low</w:t>
            </w:r>
          </w:p>
        </w:tc>
        <w:tc>
          <w:tcPr>
            <w:tcW w:w="1134" w:type="dxa"/>
          </w:tcPr>
          <w:p w14:paraId="27286F49" w14:textId="5E6BFD0C" w:rsidR="00386C3F" w:rsidRPr="007A5DCE" w:rsidRDefault="00094E7F" w:rsidP="0068673D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Critical</w:t>
            </w:r>
          </w:p>
        </w:tc>
      </w:tr>
      <w:tr w:rsidR="009A6C81" w:rsidRPr="00C85753" w14:paraId="14B8625F" w14:textId="3D1BA0FB" w:rsidTr="00B26294">
        <w:tc>
          <w:tcPr>
            <w:tcW w:w="1696" w:type="dxa"/>
          </w:tcPr>
          <w:p w14:paraId="5F307F0F" w14:textId="1344229B" w:rsidR="00386C3F" w:rsidRPr="007A5DCE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RCT (children)</w:t>
            </w:r>
          </w:p>
        </w:tc>
        <w:tc>
          <w:tcPr>
            <w:tcW w:w="1134" w:type="dxa"/>
          </w:tcPr>
          <w:p w14:paraId="628747E6" w14:textId="702CB7FA" w:rsidR="00386C3F" w:rsidRPr="007A5DCE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A5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ADE4082" w14:textId="7E9AE9ED" w:rsidR="00386C3F" w:rsidRPr="007A5DCE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Serious</w:t>
            </w:r>
            <w:r w:rsidRPr="007A5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3B5DA207" w14:textId="180D2FE5" w:rsidR="00386C3F" w:rsidRPr="007A5DCE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1276" w:type="dxa"/>
          </w:tcPr>
          <w:p w14:paraId="121DC87A" w14:textId="4CF33557" w:rsidR="00386C3F" w:rsidRPr="007A5DCE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A5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1BA0B34F" w14:textId="3D1CBBEA" w:rsidR="00386C3F" w:rsidRPr="007A5DCE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F0BA002" w14:textId="3030E9B1" w:rsidR="00386C3F" w:rsidRPr="007A5DCE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7C066369" w14:textId="178544DA" w:rsidR="00386C3F" w:rsidRPr="007A5DCE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60" w:type="dxa"/>
          </w:tcPr>
          <w:p w14:paraId="1C20A88F" w14:textId="1261D50E" w:rsidR="00386C3F" w:rsidRPr="007A5DCE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B0EF7DD" w14:textId="77777777" w:rsidR="00386C3F" w:rsidRPr="007A5DCE" w:rsidRDefault="00386C3F" w:rsidP="00A45F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DCE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7A5D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BEF41B4" w14:textId="031887A2" w:rsidR="00386C3F" w:rsidRPr="007A5DCE" w:rsidRDefault="00386C3F" w:rsidP="00A45F6B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7A5DCE">
              <w:rPr>
                <w:rFonts w:ascii="Times New Roman" w:hAnsi="Times New Roman" w:cs="Times New Roman"/>
                <w:sz w:val="16"/>
                <w:szCs w:val="16"/>
              </w:rPr>
              <w:t xml:space="preserve"> Low</w:t>
            </w:r>
          </w:p>
        </w:tc>
        <w:tc>
          <w:tcPr>
            <w:tcW w:w="1134" w:type="dxa"/>
          </w:tcPr>
          <w:p w14:paraId="67FBA3C2" w14:textId="17C3EAE0" w:rsidR="00386C3F" w:rsidRPr="007A5DCE" w:rsidRDefault="00094E7F" w:rsidP="00A45F6B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Cri</w:t>
            </w:r>
            <w:r w:rsidR="00CB59FD">
              <w:rPr>
                <w:rFonts w:ascii="Cambria Math" w:hAnsi="Cambria Math" w:cs="Cambria Math"/>
                <w:sz w:val="16"/>
                <w:szCs w:val="16"/>
              </w:rPr>
              <w:t>t</w:t>
            </w:r>
            <w:r>
              <w:rPr>
                <w:rFonts w:ascii="Cambria Math" w:hAnsi="Cambria Math" w:cs="Cambria Math"/>
                <w:sz w:val="16"/>
                <w:szCs w:val="16"/>
              </w:rPr>
              <w:t>ical</w:t>
            </w:r>
          </w:p>
        </w:tc>
      </w:tr>
      <w:tr w:rsidR="009616E3" w:rsidRPr="00C85753" w14:paraId="01FBA41D" w14:textId="5EB32130" w:rsidTr="00B26294">
        <w:tc>
          <w:tcPr>
            <w:tcW w:w="14029" w:type="dxa"/>
            <w:gridSpan w:val="11"/>
          </w:tcPr>
          <w:p w14:paraId="190D0954" w14:textId="128414F0" w:rsidR="009616E3" w:rsidRPr="00AB3C92" w:rsidRDefault="009616E3" w:rsidP="00A45F6B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AB3C9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Quality of life (BSHS-B)</w:t>
            </w:r>
            <w:r w:rsidRPr="00AB3C92">
              <w:rPr>
                <w:b/>
                <w:bCs/>
                <w:sz w:val="16"/>
                <w:szCs w:val="16"/>
              </w:rPr>
              <w:t xml:space="preserve"> </w:t>
            </w:r>
            <w:r w:rsidRPr="00AB3C9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follow up: range 6 to 12 weeks; assessed with: paediatric quality of life inventory and Burns-Specific Health Scale-Brief (BSHS-B)</w:t>
            </w:r>
          </w:p>
        </w:tc>
      </w:tr>
      <w:tr w:rsidR="009A6C81" w:rsidRPr="00C85753" w14:paraId="6D2606B8" w14:textId="56973FD3" w:rsidTr="00B26294">
        <w:tc>
          <w:tcPr>
            <w:tcW w:w="1696" w:type="dxa"/>
            <w:shd w:val="clear" w:color="auto" w:fill="auto"/>
          </w:tcPr>
          <w:p w14:paraId="3F8A639A" w14:textId="75F9F1E4" w:rsidR="00386C3F" w:rsidRPr="003A017F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Ts (adults)</w:t>
            </w:r>
          </w:p>
        </w:tc>
        <w:tc>
          <w:tcPr>
            <w:tcW w:w="1134" w:type="dxa"/>
          </w:tcPr>
          <w:p w14:paraId="3B1BEE3A" w14:textId="3877B51F" w:rsidR="00386C3F" w:rsidRPr="003A017F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3A01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98EF466" w14:textId="1F20DA75" w:rsidR="00386C3F" w:rsidRPr="003A017F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3A01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C42B1EA" w14:textId="72AC0B3B" w:rsidR="00386C3F" w:rsidRPr="003A017F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65B03513" w14:textId="390E6DB1" w:rsidR="00386C3F" w:rsidRPr="003A017F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3A01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33F0F64A" w14:textId="7992E4C2" w:rsidR="00386C3F" w:rsidRPr="003A017F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E254D4C" w14:textId="2661E1FF" w:rsidR="00386C3F" w:rsidRPr="003A017F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38134356" w14:textId="4FCE1B9C" w:rsidR="00386C3F" w:rsidRPr="003A017F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560" w:type="dxa"/>
          </w:tcPr>
          <w:p w14:paraId="560B1534" w14:textId="1DD1BAA0" w:rsidR="00386C3F" w:rsidRPr="003A017F" w:rsidRDefault="00386C3F" w:rsidP="00A45F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EF1EAE1" w14:textId="77777777" w:rsidR="00386C3F" w:rsidRPr="003A017F" w:rsidRDefault="00386C3F" w:rsidP="00A45F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17F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3A0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239595D" w14:textId="0DC536AF" w:rsidR="00386C3F" w:rsidRPr="003A017F" w:rsidRDefault="00386C3F" w:rsidP="00A45F6B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3A017F">
              <w:rPr>
                <w:rFonts w:ascii="Times New Roman" w:hAnsi="Times New Roman" w:cs="Times New Roman"/>
                <w:sz w:val="16"/>
                <w:szCs w:val="16"/>
              </w:rPr>
              <w:t xml:space="preserve"> Low</w:t>
            </w:r>
          </w:p>
        </w:tc>
        <w:tc>
          <w:tcPr>
            <w:tcW w:w="1134" w:type="dxa"/>
          </w:tcPr>
          <w:p w14:paraId="037868D5" w14:textId="160F305E" w:rsidR="00386C3F" w:rsidRPr="003A017F" w:rsidRDefault="00CB59FD" w:rsidP="00A45F6B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Critical</w:t>
            </w:r>
          </w:p>
        </w:tc>
      </w:tr>
      <w:tr w:rsidR="009A6C81" w:rsidRPr="00C85753" w14:paraId="3FDD37D0" w14:textId="0AEB3928" w:rsidTr="00B26294">
        <w:tc>
          <w:tcPr>
            <w:tcW w:w="1696" w:type="dxa"/>
            <w:shd w:val="clear" w:color="auto" w:fill="auto"/>
          </w:tcPr>
          <w:p w14:paraId="0EBDF5DB" w14:textId="03681009" w:rsidR="00386C3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RCT (Children)</w:t>
            </w:r>
          </w:p>
        </w:tc>
        <w:tc>
          <w:tcPr>
            <w:tcW w:w="1134" w:type="dxa"/>
          </w:tcPr>
          <w:p w14:paraId="288D98C5" w14:textId="021F1932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3A01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B2A789C" w14:textId="7E16368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3A01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761D79C" w14:textId="3536CF0F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4F993478" w14:textId="12B2402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3A01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437EAD4B" w14:textId="393F730D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DCAFDF2" w14:textId="54E5656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1F7D15BE" w14:textId="05E087A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60" w:type="dxa"/>
          </w:tcPr>
          <w:p w14:paraId="1CB7D1FF" w14:textId="11C0C4D9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5F2B698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17F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3A0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2FFF169" w14:textId="2B53C92D" w:rsidR="00386C3F" w:rsidRPr="003A017F" w:rsidRDefault="00386C3F" w:rsidP="00FF5495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3A017F">
              <w:rPr>
                <w:rFonts w:ascii="Times New Roman" w:hAnsi="Times New Roman" w:cs="Times New Roman"/>
                <w:sz w:val="16"/>
                <w:szCs w:val="16"/>
              </w:rPr>
              <w:t xml:space="preserve"> Low</w:t>
            </w:r>
          </w:p>
        </w:tc>
        <w:tc>
          <w:tcPr>
            <w:tcW w:w="1134" w:type="dxa"/>
          </w:tcPr>
          <w:p w14:paraId="7CFC723E" w14:textId="68EB2BD7" w:rsidR="00386C3F" w:rsidRPr="003A017F" w:rsidRDefault="00CB59FD" w:rsidP="00FF5495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Critical</w:t>
            </w:r>
          </w:p>
        </w:tc>
      </w:tr>
      <w:tr w:rsidR="009A6C81" w:rsidRPr="00C85753" w14:paraId="18FA3C5E" w14:textId="64F1CD21" w:rsidTr="00B26294">
        <w:tc>
          <w:tcPr>
            <w:tcW w:w="1696" w:type="dxa"/>
            <w:shd w:val="clear" w:color="auto" w:fill="auto"/>
          </w:tcPr>
          <w:p w14:paraId="205C4137" w14:textId="77777777" w:rsidR="00386C3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3E99D9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A0DC85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38A71E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700AB4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578F4E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217D1B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C91926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BD6A451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6A9C47" w14:textId="77777777" w:rsidR="00386C3F" w:rsidRPr="003A017F" w:rsidRDefault="00386C3F" w:rsidP="00FF5495">
            <w:pPr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57468D" w14:textId="77777777" w:rsidR="00386C3F" w:rsidRPr="003A017F" w:rsidRDefault="00386C3F" w:rsidP="00FF5495">
            <w:pPr>
              <w:rPr>
                <w:rFonts w:ascii="Cambria Math" w:hAnsi="Cambria Math" w:cs="Cambria Math"/>
                <w:sz w:val="16"/>
                <w:szCs w:val="16"/>
              </w:rPr>
            </w:pPr>
          </w:p>
        </w:tc>
      </w:tr>
      <w:tr w:rsidR="00F32052" w:rsidRPr="00C85753" w14:paraId="6E21F0FB" w14:textId="533E6867" w:rsidTr="00B26294">
        <w:tc>
          <w:tcPr>
            <w:tcW w:w="14029" w:type="dxa"/>
            <w:gridSpan w:val="11"/>
            <w:shd w:val="clear" w:color="auto" w:fill="auto"/>
          </w:tcPr>
          <w:p w14:paraId="1C382544" w14:textId="186C07C8" w:rsidR="00F32052" w:rsidRPr="00053792" w:rsidRDefault="00F32052" w:rsidP="00FF5495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05379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ulmonary function</w:t>
            </w:r>
            <w:r w:rsidRPr="000537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L/min) (follow up: mean 12 weeks; assessed with: </w:t>
            </w:r>
            <w:r w:rsidRPr="0005379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pirometry)</w:t>
            </w:r>
          </w:p>
        </w:tc>
      </w:tr>
      <w:tr w:rsidR="009A6C81" w:rsidRPr="00C85753" w14:paraId="473D6535" w14:textId="72BEC806" w:rsidTr="00B26294">
        <w:tc>
          <w:tcPr>
            <w:tcW w:w="1696" w:type="dxa"/>
            <w:shd w:val="clear" w:color="auto" w:fill="auto"/>
          </w:tcPr>
          <w:p w14:paraId="77605BAA" w14:textId="403D20AA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RCT (adults)</w:t>
            </w:r>
          </w:p>
        </w:tc>
        <w:tc>
          <w:tcPr>
            <w:tcW w:w="1134" w:type="dxa"/>
          </w:tcPr>
          <w:p w14:paraId="46A98B95" w14:textId="42348A7B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17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3A01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15CB2A9" w14:textId="29A42A36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Serious</w:t>
            </w:r>
            <w:r w:rsidRPr="007A5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0C3EEDF1" w14:textId="19F42320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1276" w:type="dxa"/>
          </w:tcPr>
          <w:p w14:paraId="653AE36E" w14:textId="45F43D5E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A5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7A5D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1F33EB99" w14:textId="7DF1C76A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5E210FE" w14:textId="7BEF5928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14:paraId="6CB2B3E4" w14:textId="2E569A2F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560" w:type="dxa"/>
          </w:tcPr>
          <w:p w14:paraId="1EAC26F2" w14:textId="0359DA78" w:rsidR="00386C3F" w:rsidRPr="003A017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CEA827B" w14:textId="77777777" w:rsidR="00386C3F" w:rsidRPr="003A017F" w:rsidRDefault="00386C3F" w:rsidP="00FF5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17F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3A0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D5EC1CB" w14:textId="449385D7" w:rsidR="00386C3F" w:rsidRPr="003A017F" w:rsidRDefault="00386C3F" w:rsidP="00FF5495">
            <w:pPr>
              <w:rPr>
                <w:rFonts w:ascii="Cambria Math" w:hAnsi="Cambria Math" w:cs="Cambria Math"/>
                <w:sz w:val="16"/>
                <w:szCs w:val="16"/>
              </w:rPr>
            </w:pPr>
            <w:r w:rsidRPr="003A017F">
              <w:rPr>
                <w:rFonts w:ascii="Times New Roman" w:hAnsi="Times New Roman" w:cs="Times New Roman"/>
                <w:sz w:val="16"/>
                <w:szCs w:val="16"/>
              </w:rPr>
              <w:t xml:space="preserve"> Low</w:t>
            </w:r>
          </w:p>
        </w:tc>
        <w:tc>
          <w:tcPr>
            <w:tcW w:w="1134" w:type="dxa"/>
          </w:tcPr>
          <w:p w14:paraId="1C0C931B" w14:textId="1726BEA7" w:rsidR="00386C3F" w:rsidRPr="003A017F" w:rsidRDefault="00CB59FD" w:rsidP="00FF5495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Critical</w:t>
            </w:r>
          </w:p>
        </w:tc>
      </w:tr>
      <w:tr w:rsidR="009616E3" w:rsidRPr="00C85753" w14:paraId="12118AD6" w14:textId="50C32412" w:rsidTr="00B26294">
        <w:tc>
          <w:tcPr>
            <w:tcW w:w="14029" w:type="dxa"/>
            <w:gridSpan w:val="11"/>
          </w:tcPr>
          <w:p w14:paraId="694B9B5B" w14:textId="6B4C19A3" w:rsidR="009616E3" w:rsidRPr="00825A3B" w:rsidRDefault="009616E3" w:rsidP="00690027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25A3B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uscle strength (N/m) (follow up: range 6 to 12 weeks; assessed with handheld dynamometer, muscular ultrasound, M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C</w:t>
            </w:r>
            <w:r w:rsidRPr="00825A3B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scale, Biodex system dynamometer)</w:t>
            </w:r>
          </w:p>
        </w:tc>
      </w:tr>
      <w:tr w:rsidR="009A6C81" w:rsidRPr="00C85753" w14:paraId="33CCC1DD" w14:textId="58ED27E8" w:rsidTr="00B26294">
        <w:tc>
          <w:tcPr>
            <w:tcW w:w="1696" w:type="dxa"/>
          </w:tcPr>
          <w:p w14:paraId="46080052" w14:textId="514E9859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RCTs (adults)</w:t>
            </w:r>
          </w:p>
        </w:tc>
        <w:tc>
          <w:tcPr>
            <w:tcW w:w="1134" w:type="dxa"/>
          </w:tcPr>
          <w:p w14:paraId="3C0115B1" w14:textId="77777777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0AA0138" w14:textId="76CB67A0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1276" w:type="dxa"/>
          </w:tcPr>
          <w:p w14:paraId="64FD739E" w14:textId="77777777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1276" w:type="dxa"/>
          </w:tcPr>
          <w:p w14:paraId="6A497007" w14:textId="77777777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1E5BB182" w14:textId="52428CC2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EB59075" w14:textId="77E23074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5673B63D" w14:textId="14CD125A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560" w:type="dxa"/>
          </w:tcPr>
          <w:p w14:paraId="302324EB" w14:textId="2055292D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 [0.42; 4.13]</w:t>
            </w:r>
          </w:p>
        </w:tc>
        <w:tc>
          <w:tcPr>
            <w:tcW w:w="1134" w:type="dxa"/>
          </w:tcPr>
          <w:p w14:paraId="2E8766CC" w14:textId="77777777" w:rsidR="00386C3F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095">
              <w:rPr>
                <w:rFonts w:ascii="Cambria Math" w:hAnsi="Cambria Math" w:cs="Cambria Math"/>
                <w:sz w:val="18"/>
                <w:szCs w:val="18"/>
              </w:rPr>
              <w:t>⨁⨁◯◯</w:t>
            </w:r>
          </w:p>
          <w:p w14:paraId="4F4C0E48" w14:textId="26EEF4BC" w:rsidR="00386C3F" w:rsidRPr="00C85753" w:rsidRDefault="00386C3F" w:rsidP="00FF5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</w:tc>
        <w:tc>
          <w:tcPr>
            <w:tcW w:w="1134" w:type="dxa"/>
          </w:tcPr>
          <w:p w14:paraId="1D20E72B" w14:textId="3C132979" w:rsidR="00386C3F" w:rsidRPr="001F4095" w:rsidRDefault="00CB59FD" w:rsidP="00FF5495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Critical</w:t>
            </w:r>
          </w:p>
        </w:tc>
      </w:tr>
      <w:tr w:rsidR="009616E3" w:rsidRPr="00C85753" w14:paraId="63CB53E8" w14:textId="68080283" w:rsidTr="00B26294">
        <w:tc>
          <w:tcPr>
            <w:tcW w:w="14029" w:type="dxa"/>
            <w:gridSpan w:val="11"/>
          </w:tcPr>
          <w:p w14:paraId="165554FA" w14:textId="640B2057" w:rsidR="009616E3" w:rsidRPr="00842EAC" w:rsidRDefault="009616E3" w:rsidP="00690027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42EAC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erobic capacity (ml/kg/min) (follow up: range 6 to 12 weeks; assessed with: 6-minute walk test, McMaster cycling protocol and a modified Bruce treadmill protocol)</w:t>
            </w:r>
          </w:p>
        </w:tc>
      </w:tr>
      <w:tr w:rsidR="009A6C81" w:rsidRPr="00C85753" w14:paraId="1E37884F" w14:textId="75BF1C1C" w:rsidTr="00B26294">
        <w:tc>
          <w:tcPr>
            <w:tcW w:w="1696" w:type="dxa"/>
          </w:tcPr>
          <w:p w14:paraId="0A5ED682" w14:textId="31F44BA8" w:rsidR="00386C3F" w:rsidRDefault="00386C3F" w:rsidP="00842E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RCTs</w:t>
            </w:r>
            <w:r w:rsidR="00B262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hildren)</w:t>
            </w:r>
          </w:p>
        </w:tc>
        <w:tc>
          <w:tcPr>
            <w:tcW w:w="1134" w:type="dxa"/>
          </w:tcPr>
          <w:p w14:paraId="7357E9ED" w14:textId="77777777" w:rsidR="00386C3F" w:rsidRDefault="00386C3F" w:rsidP="00842E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EB62BDA" w14:textId="77777777" w:rsidR="00386C3F" w:rsidRDefault="00386C3F" w:rsidP="00842E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7DBCFC52" w14:textId="77777777" w:rsidR="00386C3F" w:rsidRDefault="00386C3F" w:rsidP="00842E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1276" w:type="dxa"/>
          </w:tcPr>
          <w:p w14:paraId="5628C37C" w14:textId="3C595328" w:rsidR="00386C3F" w:rsidRDefault="00386C3F" w:rsidP="00842E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rious  </w:t>
            </w:r>
          </w:p>
        </w:tc>
        <w:tc>
          <w:tcPr>
            <w:tcW w:w="1417" w:type="dxa"/>
          </w:tcPr>
          <w:p w14:paraId="74E042E3" w14:textId="598DD91E" w:rsidR="00386C3F" w:rsidRDefault="00386C3F" w:rsidP="00842E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A72EC4F" w14:textId="77777777" w:rsidR="00386C3F" w:rsidRDefault="00386C3F" w:rsidP="00842E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92" w:type="dxa"/>
          </w:tcPr>
          <w:p w14:paraId="05E077A2" w14:textId="77777777" w:rsidR="00386C3F" w:rsidRDefault="00386C3F" w:rsidP="00842E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60" w:type="dxa"/>
          </w:tcPr>
          <w:p w14:paraId="0F5A28AB" w14:textId="7BF23918" w:rsidR="00386C3F" w:rsidRDefault="00386C3F" w:rsidP="00842E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[0.44; 1.83]</w:t>
            </w:r>
          </w:p>
        </w:tc>
        <w:tc>
          <w:tcPr>
            <w:tcW w:w="1134" w:type="dxa"/>
          </w:tcPr>
          <w:p w14:paraId="292DBC2A" w14:textId="77777777" w:rsidR="00386C3F" w:rsidRDefault="00386C3F" w:rsidP="001323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095">
              <w:rPr>
                <w:rFonts w:ascii="Cambria Math" w:hAnsi="Cambria Math" w:cs="Cambria Math"/>
                <w:sz w:val="18"/>
                <w:szCs w:val="18"/>
              </w:rPr>
              <w:t>⨁⨁◯◯</w:t>
            </w:r>
          </w:p>
          <w:p w14:paraId="10D6DF0C" w14:textId="5A9871FF" w:rsidR="00386C3F" w:rsidRDefault="00386C3F" w:rsidP="001323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</w:tc>
        <w:tc>
          <w:tcPr>
            <w:tcW w:w="1134" w:type="dxa"/>
          </w:tcPr>
          <w:p w14:paraId="3FA65DDA" w14:textId="0B6E03F5" w:rsidR="00386C3F" w:rsidRPr="001F4095" w:rsidRDefault="00CB59FD" w:rsidP="00132325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Critical</w:t>
            </w:r>
          </w:p>
        </w:tc>
      </w:tr>
    </w:tbl>
    <w:p w14:paraId="480B761B" w14:textId="7DC57766" w:rsidR="00F31036" w:rsidRPr="00D13CC7" w:rsidRDefault="00D410B6" w:rsidP="00D410B6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</w:pPr>
      <w:r w:rsidRPr="00D13CC7">
        <w:rPr>
          <w:rFonts w:ascii="Times New Roman" w:hAnsi="Times New Roman" w:cs="Times New Roman"/>
          <w:sz w:val="18"/>
          <w:szCs w:val="18"/>
        </w:rPr>
        <w:t>a=some included studies have a high risk of bias,</w:t>
      </w:r>
      <w:r w:rsidRPr="00D13CC7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 b=</w:t>
      </w:r>
      <w:r w:rsidR="00F31036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t</w:t>
      </w:r>
      <w:r w:rsidRPr="00D13CC7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here appears to be </w:t>
      </w:r>
      <w:r w:rsidR="00927E20" w:rsidRPr="00D13CC7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some</w:t>
      </w:r>
      <w:r w:rsidRPr="00D13CC7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 inconsistency reported by the included studies,</w:t>
      </w:r>
      <w:r w:rsidRPr="00D13CC7">
        <w:rPr>
          <w:rFonts w:ascii="Times New Roman" w:hAnsi="Times New Roman" w:cs="Times New Roman"/>
          <w:sz w:val="18"/>
          <w:szCs w:val="18"/>
        </w:rPr>
        <w:t xml:space="preserve"> d=</w:t>
      </w:r>
      <w:r w:rsidRPr="00D13CC7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 </w:t>
      </w:r>
      <w:r w:rsidR="00BC1453" w:rsidRPr="00D13CC7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small number of included studies</w:t>
      </w:r>
      <w:r w:rsidR="00D13CC7" w:rsidRPr="00D13CC7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 (&lt;5)</w:t>
      </w:r>
      <w:r w:rsidR="00BC1453" w:rsidRPr="00D13CC7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 and sample size</w:t>
      </w:r>
      <w:r w:rsidR="00D13CC7" w:rsidRPr="00D13CC7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 (&lt;100)</w:t>
      </w:r>
      <w:r w:rsidR="00F4546A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 </w:t>
      </w:r>
      <w:r w:rsidR="00F31036" w:rsidRPr="00F31036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BSHS-B=Burns-Specific Health Scale Brief, CI=Confidence interval, L/min=litre per minute, kg=kilograms, ml/kg/min=millilitres per kilogram per minute, </w:t>
      </w:r>
      <w:r w:rsidR="00AD0688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MRC</w:t>
      </w:r>
      <w:r w:rsidR="00286B3D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=Medical Research Council, </w:t>
      </w:r>
      <w:r w:rsidR="00F31036" w:rsidRPr="00F31036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N/m=Newton metre, </w:t>
      </w:r>
      <w:r w:rsidR="007B1E78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RCTs=Randomised </w:t>
      </w:r>
      <w:r w:rsidR="00092F0B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 xml:space="preserve">Controlled Trial, </w:t>
      </w:r>
      <w:r w:rsidR="00F31036" w:rsidRPr="00F31036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VO</w:t>
      </w:r>
      <w:r w:rsidR="00F31036" w:rsidRPr="009F4CAE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"/>
        </w:rPr>
        <w:t>2peak</w:t>
      </w:r>
      <w:r w:rsidR="00F31036" w:rsidRPr="00F31036">
        <w:rPr>
          <w:rFonts w:ascii="Times New Roman" w:eastAsia="Times New Roman" w:hAnsi="Times New Roman" w:cs="Times New Roman"/>
          <w:color w:val="000000"/>
          <w:sz w:val="18"/>
          <w:szCs w:val="18"/>
          <w:lang w:val="en"/>
        </w:rPr>
        <w:t>= maximal oxygen uptake</w:t>
      </w:r>
    </w:p>
    <w:p w14:paraId="115DB18B" w14:textId="77777777" w:rsidR="00D410B6" w:rsidRPr="00EE6A96" w:rsidRDefault="00D410B6">
      <w:pPr>
        <w:rPr>
          <w:rFonts w:ascii="Arial" w:hAnsi="Arial" w:cs="Arial"/>
        </w:rPr>
      </w:pPr>
    </w:p>
    <w:sectPr w:rsidR="00D410B6" w:rsidRPr="00EE6A96" w:rsidSect="00E762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5FA"/>
    <w:rsid w:val="0000035E"/>
    <w:rsid w:val="0000497D"/>
    <w:rsid w:val="0001411D"/>
    <w:rsid w:val="00053792"/>
    <w:rsid w:val="00071597"/>
    <w:rsid w:val="00087B32"/>
    <w:rsid w:val="00092F0B"/>
    <w:rsid w:val="00094E7F"/>
    <w:rsid w:val="000A01E0"/>
    <w:rsid w:val="000A7F9C"/>
    <w:rsid w:val="000D61DF"/>
    <w:rsid w:val="000D70C8"/>
    <w:rsid w:val="0012141A"/>
    <w:rsid w:val="00132325"/>
    <w:rsid w:val="00190ECA"/>
    <w:rsid w:val="0019710F"/>
    <w:rsid w:val="001A3A4C"/>
    <w:rsid w:val="001C20A7"/>
    <w:rsid w:val="001C478C"/>
    <w:rsid w:val="001F4095"/>
    <w:rsid w:val="001F44D5"/>
    <w:rsid w:val="00202B4D"/>
    <w:rsid w:val="00286B3D"/>
    <w:rsid w:val="00294C0C"/>
    <w:rsid w:val="002F39D1"/>
    <w:rsid w:val="003145A3"/>
    <w:rsid w:val="00341722"/>
    <w:rsid w:val="00372785"/>
    <w:rsid w:val="00386C3F"/>
    <w:rsid w:val="003A017F"/>
    <w:rsid w:val="003B71F2"/>
    <w:rsid w:val="00426CF6"/>
    <w:rsid w:val="0044139B"/>
    <w:rsid w:val="00485FAF"/>
    <w:rsid w:val="00493B37"/>
    <w:rsid w:val="00493D6B"/>
    <w:rsid w:val="004B6883"/>
    <w:rsid w:val="004D0AFD"/>
    <w:rsid w:val="004D7BF8"/>
    <w:rsid w:val="004F4839"/>
    <w:rsid w:val="005506FA"/>
    <w:rsid w:val="00574039"/>
    <w:rsid w:val="00583955"/>
    <w:rsid w:val="0059020A"/>
    <w:rsid w:val="00591BC1"/>
    <w:rsid w:val="005A1503"/>
    <w:rsid w:val="005F1C4E"/>
    <w:rsid w:val="00620C48"/>
    <w:rsid w:val="00627ED0"/>
    <w:rsid w:val="0064503B"/>
    <w:rsid w:val="00647926"/>
    <w:rsid w:val="00663025"/>
    <w:rsid w:val="00690027"/>
    <w:rsid w:val="006B49D6"/>
    <w:rsid w:val="006C35FA"/>
    <w:rsid w:val="006F6D5A"/>
    <w:rsid w:val="0070711D"/>
    <w:rsid w:val="007122CE"/>
    <w:rsid w:val="007227D6"/>
    <w:rsid w:val="0075172C"/>
    <w:rsid w:val="00761F59"/>
    <w:rsid w:val="00773C12"/>
    <w:rsid w:val="007A5DCE"/>
    <w:rsid w:val="007B1E78"/>
    <w:rsid w:val="007F4A28"/>
    <w:rsid w:val="007F580A"/>
    <w:rsid w:val="008154B7"/>
    <w:rsid w:val="0082065C"/>
    <w:rsid w:val="00825A3B"/>
    <w:rsid w:val="00842EAC"/>
    <w:rsid w:val="0086228D"/>
    <w:rsid w:val="00866591"/>
    <w:rsid w:val="00884991"/>
    <w:rsid w:val="008A7D38"/>
    <w:rsid w:val="00901330"/>
    <w:rsid w:val="009051CC"/>
    <w:rsid w:val="00927E20"/>
    <w:rsid w:val="009616E3"/>
    <w:rsid w:val="00963EEE"/>
    <w:rsid w:val="00980281"/>
    <w:rsid w:val="00987E65"/>
    <w:rsid w:val="009A4CBA"/>
    <w:rsid w:val="009A4EDE"/>
    <w:rsid w:val="009A6C81"/>
    <w:rsid w:val="009A7EEA"/>
    <w:rsid w:val="009D16EF"/>
    <w:rsid w:val="009E25D0"/>
    <w:rsid w:val="009F4CAE"/>
    <w:rsid w:val="00A066F8"/>
    <w:rsid w:val="00A23808"/>
    <w:rsid w:val="00A25580"/>
    <w:rsid w:val="00A25C11"/>
    <w:rsid w:val="00A32026"/>
    <w:rsid w:val="00A45F6B"/>
    <w:rsid w:val="00A70F97"/>
    <w:rsid w:val="00A90536"/>
    <w:rsid w:val="00A919A1"/>
    <w:rsid w:val="00AB3C92"/>
    <w:rsid w:val="00AB67C2"/>
    <w:rsid w:val="00AC3297"/>
    <w:rsid w:val="00AC38D8"/>
    <w:rsid w:val="00AD0688"/>
    <w:rsid w:val="00AE028C"/>
    <w:rsid w:val="00B12829"/>
    <w:rsid w:val="00B24563"/>
    <w:rsid w:val="00B26294"/>
    <w:rsid w:val="00B26AD7"/>
    <w:rsid w:val="00B514F5"/>
    <w:rsid w:val="00B66DCB"/>
    <w:rsid w:val="00BB197F"/>
    <w:rsid w:val="00BB71D8"/>
    <w:rsid w:val="00BC1453"/>
    <w:rsid w:val="00BD6D7C"/>
    <w:rsid w:val="00BE11B1"/>
    <w:rsid w:val="00BE13D9"/>
    <w:rsid w:val="00C03F70"/>
    <w:rsid w:val="00C22A0C"/>
    <w:rsid w:val="00C45F48"/>
    <w:rsid w:val="00C64BFB"/>
    <w:rsid w:val="00C77A40"/>
    <w:rsid w:val="00C915FA"/>
    <w:rsid w:val="00CA76E9"/>
    <w:rsid w:val="00CB1BD8"/>
    <w:rsid w:val="00CB59FD"/>
    <w:rsid w:val="00CD6224"/>
    <w:rsid w:val="00D13CC7"/>
    <w:rsid w:val="00D410B6"/>
    <w:rsid w:val="00D7062B"/>
    <w:rsid w:val="00D80924"/>
    <w:rsid w:val="00D96384"/>
    <w:rsid w:val="00DD2A91"/>
    <w:rsid w:val="00E023AD"/>
    <w:rsid w:val="00E317CF"/>
    <w:rsid w:val="00E762A6"/>
    <w:rsid w:val="00E77B6A"/>
    <w:rsid w:val="00E9486F"/>
    <w:rsid w:val="00ED0CCC"/>
    <w:rsid w:val="00EE1CA6"/>
    <w:rsid w:val="00EE6A96"/>
    <w:rsid w:val="00EF08A9"/>
    <w:rsid w:val="00F07F97"/>
    <w:rsid w:val="00F3029B"/>
    <w:rsid w:val="00F31036"/>
    <w:rsid w:val="00F32052"/>
    <w:rsid w:val="00F3570E"/>
    <w:rsid w:val="00F4546A"/>
    <w:rsid w:val="00F75251"/>
    <w:rsid w:val="00F832E1"/>
    <w:rsid w:val="00F95EAC"/>
    <w:rsid w:val="00F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B9CCE"/>
  <w15:chartTrackingRefBased/>
  <w15:docId w15:val="{0FE56D2D-4690-4E16-822F-4F974C98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5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3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 Abonie</dc:creator>
  <cp:keywords/>
  <dc:description/>
  <cp:lastModifiedBy>Ulric Abonie</cp:lastModifiedBy>
  <cp:revision>141</cp:revision>
  <dcterms:created xsi:type="dcterms:W3CDTF">2024-11-15T14:02:00Z</dcterms:created>
  <dcterms:modified xsi:type="dcterms:W3CDTF">2024-11-21T17:38:00Z</dcterms:modified>
</cp:coreProperties>
</file>